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A32EB" w14:textId="14E8B65B" w:rsidR="004678E2" w:rsidRDefault="00FD195A" w:rsidP="001C4934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1C4934" w:rsidRPr="003D761B">
        <w:rPr>
          <w:rFonts w:ascii="Times New Roman" w:hAnsi="Times New Roman" w:cs="Times New Roman"/>
          <w:b/>
          <w:sz w:val="24"/>
          <w:lang w:val="en-US"/>
        </w:rPr>
        <w:t>Table S</w:t>
      </w:r>
      <w:r w:rsidR="00DF34AE">
        <w:rPr>
          <w:rFonts w:ascii="Times New Roman" w:hAnsi="Times New Roman" w:cs="Times New Roman"/>
          <w:b/>
          <w:sz w:val="24"/>
          <w:lang w:val="en-US"/>
        </w:rPr>
        <w:t>7</w:t>
      </w:r>
      <w:r w:rsidR="001C4934" w:rsidRPr="003D761B">
        <w:rPr>
          <w:rFonts w:ascii="Times New Roman" w:hAnsi="Times New Roman" w:cs="Times New Roman"/>
          <w:b/>
          <w:sz w:val="24"/>
          <w:lang w:val="en-US"/>
        </w:rPr>
        <w:t>.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 </w:t>
      </w:r>
      <w:r w:rsidR="00D10EAB">
        <w:rPr>
          <w:rFonts w:ascii="Times New Roman" w:hAnsi="Times New Roman" w:cs="Times New Roman"/>
          <w:sz w:val="24"/>
          <w:lang w:val="en-US"/>
        </w:rPr>
        <w:t xml:space="preserve">Interaction and main effects of </w:t>
      </w:r>
      <w:r w:rsidR="001C4934" w:rsidRPr="003D761B">
        <w:rPr>
          <w:rFonts w:ascii="Times New Roman" w:hAnsi="Times New Roman" w:cs="Times New Roman"/>
          <w:sz w:val="24"/>
          <w:lang w:val="en-US"/>
        </w:rPr>
        <w:t>treatment (</w:t>
      </w:r>
      <w:proofErr w:type="spellStart"/>
      <w:r w:rsidR="003D761B">
        <w:rPr>
          <w:rFonts w:ascii="Times New Roman" w:hAnsi="Times New Roman" w:cs="Times New Roman"/>
          <w:sz w:val="24"/>
          <w:lang w:val="en-US"/>
        </w:rPr>
        <w:t>r</w:t>
      </w:r>
      <w:r w:rsidR="0010677F">
        <w:rPr>
          <w:rFonts w:ascii="Times New Roman" w:hAnsi="Times New Roman" w:cs="Times New Roman"/>
          <w:sz w:val="24"/>
          <w:lang w:val="en-US"/>
        </w:rPr>
        <w:t>h</w:t>
      </w:r>
      <w:r w:rsidR="001C4934" w:rsidRPr="003D761B">
        <w:rPr>
          <w:rFonts w:ascii="Times New Roman" w:hAnsi="Times New Roman" w:cs="Times New Roman"/>
          <w:sz w:val="24"/>
          <w:lang w:val="en-US"/>
        </w:rPr>
        <w:t>G</w:t>
      </w:r>
      <w:r w:rsidR="00D10EAB">
        <w:rPr>
          <w:rFonts w:ascii="Times New Roman" w:hAnsi="Times New Roman" w:cs="Times New Roman"/>
          <w:sz w:val="24"/>
          <w:lang w:val="en-US"/>
        </w:rPr>
        <w:t>H</w:t>
      </w:r>
      <w:proofErr w:type="spellEnd"/>
      <w:r w:rsidR="00D10EAB">
        <w:rPr>
          <w:rFonts w:ascii="Times New Roman" w:hAnsi="Times New Roman" w:cs="Times New Roman"/>
          <w:sz w:val="24"/>
          <w:lang w:val="en-US"/>
        </w:rPr>
        <w:t>, r</w:t>
      </w:r>
      <w:r w:rsidR="0010677F">
        <w:rPr>
          <w:rFonts w:ascii="Times New Roman" w:hAnsi="Times New Roman" w:cs="Times New Roman"/>
          <w:sz w:val="24"/>
          <w:lang w:val="en-US"/>
        </w:rPr>
        <w:t>h</w:t>
      </w:r>
      <w:r w:rsidR="00D10EAB">
        <w:rPr>
          <w:rFonts w:ascii="Times New Roman" w:hAnsi="Times New Roman" w:cs="Times New Roman"/>
          <w:sz w:val="24"/>
          <w:lang w:val="en-US"/>
        </w:rPr>
        <w:t>IGF1 and r</w:t>
      </w:r>
      <w:r w:rsidR="0010677F">
        <w:rPr>
          <w:rFonts w:ascii="Times New Roman" w:hAnsi="Times New Roman" w:cs="Times New Roman"/>
          <w:sz w:val="24"/>
          <w:lang w:val="en-US"/>
        </w:rPr>
        <w:t>h</w:t>
      </w:r>
      <w:r w:rsidR="00D10EAB">
        <w:rPr>
          <w:rFonts w:ascii="Times New Roman" w:hAnsi="Times New Roman" w:cs="Times New Roman"/>
          <w:sz w:val="24"/>
          <w:lang w:val="en-US"/>
        </w:rPr>
        <w:t>PAPP-A2</w:t>
      </w:r>
      <w:r w:rsidR="001C4934" w:rsidRPr="003D761B">
        <w:rPr>
          <w:rFonts w:ascii="Times New Roman" w:hAnsi="Times New Roman" w:cs="Times New Roman"/>
          <w:sz w:val="24"/>
          <w:lang w:val="en-US"/>
        </w:rPr>
        <w:t>)</w:t>
      </w:r>
      <w:r w:rsidR="009D041A">
        <w:rPr>
          <w:rFonts w:ascii="Times New Roman" w:hAnsi="Times New Roman" w:cs="Times New Roman"/>
          <w:sz w:val="24"/>
          <w:lang w:val="en-US"/>
        </w:rPr>
        <w:t xml:space="preserve"> and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 genotype (</w:t>
      </w:r>
      <w:r w:rsidR="001C4934" w:rsidRPr="003D761B">
        <w:rPr>
          <w:rFonts w:ascii="Times New Roman" w:hAnsi="Times New Roman" w:cs="Times New Roman"/>
          <w:i/>
          <w:sz w:val="24"/>
          <w:lang w:val="en-US"/>
        </w:rPr>
        <w:t>Pappa2</w:t>
      </w:r>
      <w:proofErr w:type="spellStart"/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/</w:t>
      </w:r>
      <w:proofErr w:type="spellStart"/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 w:rsidR="00D10EAB">
        <w:rPr>
          <w:rFonts w:ascii="Times New Roman" w:hAnsi="Times New Roman" w:cs="Times New Roman"/>
          <w:sz w:val="24"/>
          <w:lang w:val="en-US"/>
        </w:rPr>
        <w:t xml:space="preserve"> and </w:t>
      </w:r>
      <w:r w:rsidR="001C4934" w:rsidRPr="003D761B">
        <w:rPr>
          <w:rFonts w:ascii="Times New Roman" w:hAnsi="Times New Roman" w:cs="Times New Roman"/>
          <w:i/>
          <w:sz w:val="24"/>
          <w:lang w:val="en-US"/>
        </w:rPr>
        <w:t>Pappa2</w:t>
      </w:r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ko/ko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) on </w:t>
      </w:r>
      <w:r w:rsidR="00D10EAB">
        <w:rPr>
          <w:rFonts w:ascii="Times New Roman" w:hAnsi="Times New Roman" w:cs="Times New Roman"/>
          <w:sz w:val="24"/>
          <w:lang w:val="en-US"/>
        </w:rPr>
        <w:t xml:space="preserve">liver protein </w:t>
      </w:r>
      <w:r w:rsidR="00A32897">
        <w:rPr>
          <w:rFonts w:ascii="Times New Roman" w:hAnsi="Times New Roman" w:cs="Times New Roman"/>
          <w:sz w:val="24"/>
          <w:lang w:val="en-US"/>
        </w:rPr>
        <w:t xml:space="preserve">and phosphoprotein </w:t>
      </w:r>
      <w:r w:rsidR="00D10EAB">
        <w:rPr>
          <w:rFonts w:ascii="Times New Roman" w:hAnsi="Times New Roman" w:cs="Times New Roman"/>
          <w:sz w:val="24"/>
          <w:lang w:val="en-US"/>
        </w:rPr>
        <w:t xml:space="preserve">expression of </w:t>
      </w:r>
      <w:r w:rsidR="00180E05">
        <w:rPr>
          <w:rFonts w:ascii="Times New Roman" w:hAnsi="Times New Roman" w:cs="Times New Roman"/>
          <w:sz w:val="24"/>
          <w:lang w:val="en-US"/>
        </w:rPr>
        <w:t>key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 </w:t>
      </w:r>
      <w:r w:rsidR="00D10EAB">
        <w:rPr>
          <w:rFonts w:ascii="Times New Roman" w:hAnsi="Times New Roman" w:cs="Times New Roman"/>
          <w:sz w:val="24"/>
          <w:lang w:val="en-US"/>
        </w:rPr>
        <w:t>intracellular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 signaling pathway</w:t>
      </w:r>
      <w:r w:rsidR="00D10EAB">
        <w:rPr>
          <w:rFonts w:ascii="Times New Roman" w:hAnsi="Times New Roman" w:cs="Times New Roman"/>
          <w:sz w:val="24"/>
          <w:lang w:val="en-US"/>
        </w:rPr>
        <w:t xml:space="preserve"> regulators</w:t>
      </w:r>
      <w:r w:rsidR="009D041A">
        <w:rPr>
          <w:rFonts w:ascii="Times New Roman" w:hAnsi="Times New Roman" w:cs="Times New Roman"/>
          <w:sz w:val="24"/>
          <w:lang w:val="en-US"/>
        </w:rPr>
        <w:t xml:space="preserve"> by analyzing the sexes separately</w:t>
      </w:r>
      <w:r w:rsidR="006D3DEB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3"/>
        <w:gridCol w:w="555"/>
        <w:gridCol w:w="604"/>
        <w:gridCol w:w="535"/>
        <w:gridCol w:w="602"/>
        <w:gridCol w:w="560"/>
        <w:gridCol w:w="574"/>
        <w:gridCol w:w="560"/>
        <w:gridCol w:w="700"/>
        <w:gridCol w:w="601"/>
        <w:gridCol w:w="700"/>
        <w:gridCol w:w="560"/>
        <w:gridCol w:w="630"/>
        <w:gridCol w:w="560"/>
        <w:gridCol w:w="666"/>
      </w:tblGrid>
      <w:tr w:rsidR="00053E3A" w14:paraId="5D128161" w14:textId="57425AFF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3F025E" w14:textId="22377331" w:rsidR="00053E3A" w:rsidRPr="00053E3A" w:rsidRDefault="00053E3A" w:rsidP="00932368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053E3A">
              <w:rPr>
                <w:rFonts w:ascii="Arial" w:hAnsi="Arial" w:cs="Arial"/>
                <w:b/>
                <w:sz w:val="28"/>
              </w:rPr>
              <w:t>A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09507F3B" w14:textId="3DD6C5B2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r</w:t>
            </w:r>
            <w:r w:rsidR="0010677F">
              <w:rPr>
                <w:rFonts w:ascii="Arial" w:hAnsi="Arial" w:cs="Arial"/>
                <w:b/>
                <w:sz w:val="18"/>
              </w:rPr>
              <w:t>h</w:t>
            </w:r>
            <w:r w:rsidRPr="00053E3A">
              <w:rPr>
                <w:rFonts w:ascii="Arial" w:hAnsi="Arial" w:cs="Arial"/>
                <w:b/>
                <w:sz w:val="18"/>
              </w:rPr>
              <w:t>GH</w:t>
            </w:r>
            <w:proofErr w:type="spellEnd"/>
            <w:r w:rsidRPr="00053E3A"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  <w:r w:rsidR="000938C8">
              <w:rPr>
                <w:rFonts w:ascii="Arial" w:hAnsi="Arial" w:cs="Arial"/>
                <w:b/>
                <w:sz w:val="18"/>
              </w:rPr>
              <w:t xml:space="preserve"> in males</w:t>
            </w:r>
          </w:p>
        </w:tc>
      </w:tr>
      <w:tr w:rsidR="00FC2842" w14:paraId="71A7EFDC" w14:textId="5A9E496B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1C0FCE9" w14:textId="7A84324B" w:rsidR="00053E3A" w:rsidRPr="00FC2842" w:rsidRDefault="00053E3A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</w:t>
            </w:r>
            <w:r w:rsidR="00943D65">
              <w:rPr>
                <w:rFonts w:ascii="Arial" w:hAnsi="Arial" w:cs="Arial"/>
                <w:b/>
                <w:sz w:val="12"/>
                <w:szCs w:val="12"/>
              </w:rPr>
              <w:t>wo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79B0840" w14:textId="77777777" w:rsidR="00053E3A" w:rsidRPr="00FC2842" w:rsidRDefault="00053E3A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IRS1-T/</w:t>
            </w:r>
          </w:p>
          <w:p w14:paraId="23B35B20" w14:textId="41987E07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2BBA45B" w14:textId="1227B946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8FB6708" w14:textId="77777777" w:rsidR="00053E3A" w:rsidRPr="00FC2842" w:rsidRDefault="00053E3A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PI3K-T/</w:t>
            </w:r>
          </w:p>
          <w:p w14:paraId="639D06B5" w14:textId="7FAC6502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A172AD1" w14:textId="13AC0C65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A642C2C" w14:textId="77777777" w:rsidR="00053E3A" w:rsidRPr="00FC2842" w:rsidRDefault="00053E3A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KT-T/</w:t>
            </w:r>
          </w:p>
          <w:p w14:paraId="05D25E55" w14:textId="7FFF77A3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279A483" w14:textId="069D9863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6EBBE4B" w14:textId="77777777" w:rsidR="00053E3A" w:rsidRPr="00FC2842" w:rsidRDefault="00053E3A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mTOR-T/</w:t>
            </w:r>
          </w:p>
          <w:p w14:paraId="3FA93A4A" w14:textId="7CF02327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A2DF6BB" w14:textId="23817C31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986225E" w14:textId="77777777" w:rsidR="00053E3A" w:rsidRPr="00FC2842" w:rsidRDefault="00053E3A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GSK3β-T/</w:t>
            </w:r>
          </w:p>
          <w:p w14:paraId="305F5993" w14:textId="69E13D53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4FC169F" w14:textId="00FA7671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39E8600" w14:textId="77777777" w:rsidR="00053E3A" w:rsidRPr="00FC2842" w:rsidRDefault="00053E3A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ERK2-T/</w:t>
            </w:r>
          </w:p>
          <w:p w14:paraId="65FCB0C5" w14:textId="13876347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A165BB2" w14:textId="4BF85F64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2705131" w14:textId="77777777" w:rsidR="00053E3A" w:rsidRPr="00FC2842" w:rsidRDefault="00053E3A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MPKα-T/</w:t>
            </w:r>
          </w:p>
          <w:p w14:paraId="36C8853F" w14:textId="79E7761A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5AC8399" w14:textId="3FAAB137" w:rsidR="00053E3A" w:rsidRPr="00FC2842" w:rsidRDefault="00053E3A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932368" w:rsidRPr="00932368" w14:paraId="318CA712" w14:textId="7C24DECC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2D862BB" w14:textId="125D68DE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2509067" w14:textId="59A0EA48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07C08B8D" w14:textId="0C271EDF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E5EC3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16.1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.001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0B64252" w14:textId="3B56684B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B1AE9B3" w14:textId="7CEBE9A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28474CA" w14:textId="016F6E6F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2E8112AB" w14:textId="2AEC45CF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8B60730" w14:textId="2D3D640E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9647A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10.2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05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A3E777B" w14:textId="31BF60FA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9647A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7.25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14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97A889D" w14:textId="6C19847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9647A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8.56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08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CD7F48E" w14:textId="28BED761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9647A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4.74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4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3CDDFCD" w14:textId="058F1159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C0F8AD2" w14:textId="5C993E2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B4D81D6" w14:textId="7DF22832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677AF024" w14:textId="4DFCF1B0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05831D57" w14:textId="2DD49829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0674461F" w14:textId="22910227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35B2BCB3" w14:textId="7BD0B99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4FDE3AA" w14:textId="1EFABA90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E5EC3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87.8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&lt;</w:t>
            </w:r>
            <w:r w:rsidRPr="00932368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3B13B2EC" w14:textId="1091BD8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DC3CA1E" w14:textId="4220318B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B2DDE8D" w14:textId="68196B00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09BFB898" w14:textId="322AC01C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B194BE1" w14:textId="1C2A1CEB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9647A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6.41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20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480B41B" w14:textId="27ED881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488A4095" w14:textId="28DBEEEC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9647A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4.39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49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ADC669F" w14:textId="76E5520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459E170" w14:textId="568851F9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372A734F" w14:textId="46BD944D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2966DA5" w14:textId="71EF157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FF94BE1" w14:textId="4CC89F28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9647A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6.06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23</w:t>
            </w:r>
          </w:p>
        </w:tc>
      </w:tr>
      <w:tr w:rsidR="00932368" w14:paraId="403B4CDA" w14:textId="5E2944BC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E1C1897" w14:textId="65074203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E84EF1" w14:textId="15CC080D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59295794" w14:textId="42344219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8E5EC3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12.3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02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2211B56A" w14:textId="55F3ABDE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C696586" w14:textId="0015429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2687A22" w14:textId="4AA82D4A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D222385" w14:textId="30DE3D9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1B995DC" w14:textId="58ED7277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7B6EC05" w14:textId="284D2A4E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F894026" w14:textId="335CBB78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4F6EE4D2" w14:textId="0790A8DD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C4D1F3B" w14:textId="53AAD79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65B41D8E" w14:textId="5C1D8343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9DECBFE" w14:textId="73417F2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344AF56" w14:textId="32B7BE88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41CC8478" w14:textId="7CF80313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F28362A" w14:textId="4EA8145C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B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2F70DCB8" w14:textId="6E774146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r</w:t>
            </w:r>
            <w:r w:rsidR="0010677F">
              <w:rPr>
                <w:rFonts w:ascii="Arial" w:hAnsi="Arial" w:cs="Arial"/>
                <w:b/>
                <w:sz w:val="18"/>
              </w:rPr>
              <w:t>h</w:t>
            </w:r>
            <w:r w:rsidRPr="00053E3A">
              <w:rPr>
                <w:rFonts w:ascii="Arial" w:hAnsi="Arial" w:cs="Arial"/>
                <w:b/>
                <w:sz w:val="18"/>
              </w:rPr>
              <w:t>GH</w:t>
            </w:r>
            <w:proofErr w:type="spellEnd"/>
            <w:r w:rsidRPr="00053E3A"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females</w:t>
            </w:r>
            <w:proofErr w:type="spellEnd"/>
          </w:p>
        </w:tc>
      </w:tr>
      <w:tr w:rsidR="00932368" w14:paraId="4A63FF2B" w14:textId="015DDDC4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9AC9F3B" w14:textId="2656FB2D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</w:t>
            </w:r>
            <w:r w:rsidR="00943D65">
              <w:rPr>
                <w:rFonts w:ascii="Arial" w:hAnsi="Arial" w:cs="Arial"/>
                <w:b/>
                <w:sz w:val="12"/>
                <w:szCs w:val="12"/>
              </w:rPr>
              <w:t>wo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416E182" w14:textId="77777777" w:rsidR="00932368" w:rsidRPr="00FC2842" w:rsidRDefault="00932368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IRS1-T/</w:t>
            </w:r>
          </w:p>
          <w:p w14:paraId="7E65703A" w14:textId="0CD62926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48F5117" w14:textId="0EF54005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1A5AF8B" w14:textId="77777777" w:rsidR="00932368" w:rsidRPr="00FC2842" w:rsidRDefault="00932368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PI3K-T/</w:t>
            </w:r>
          </w:p>
          <w:p w14:paraId="5926A81C" w14:textId="7C4C5C62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3B0C2253" w14:textId="1881033B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865AA01" w14:textId="77777777" w:rsidR="00932368" w:rsidRPr="00FC2842" w:rsidRDefault="00932368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KT-T/</w:t>
            </w:r>
          </w:p>
          <w:p w14:paraId="5B8D900F" w14:textId="5F37AB59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0DC7B58" w14:textId="75B55E01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9E4430D" w14:textId="77777777" w:rsidR="00932368" w:rsidRPr="00FC2842" w:rsidRDefault="00932368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mTOR-T/</w:t>
            </w:r>
          </w:p>
          <w:p w14:paraId="0574CE64" w14:textId="54ED18C5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D1E899F" w14:textId="26DC2F9C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681B38AE" w14:textId="77777777" w:rsidR="00932368" w:rsidRPr="00FC2842" w:rsidRDefault="00932368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GSK3β-T/</w:t>
            </w:r>
          </w:p>
          <w:p w14:paraId="47929AE9" w14:textId="775A5036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E4DCA1D" w14:textId="5EC42220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55DFEDE" w14:textId="77777777" w:rsidR="00932368" w:rsidRPr="00FC2842" w:rsidRDefault="00932368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ERK2-T/</w:t>
            </w:r>
          </w:p>
          <w:p w14:paraId="694FA2D5" w14:textId="22074AF0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F26BF97" w14:textId="0CD2AD30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94AAF4E" w14:textId="77777777" w:rsidR="00932368" w:rsidRPr="00FC2842" w:rsidRDefault="00932368" w:rsidP="0093236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MPKα-T/</w:t>
            </w:r>
          </w:p>
          <w:p w14:paraId="7C90C125" w14:textId="113404E7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584E989C" w14:textId="13ACC2ED" w:rsidR="00932368" w:rsidRPr="00FC2842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932368" w14:paraId="2B2B4AB6" w14:textId="73C5BD8A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65EA7A5" w14:textId="6EEBF3B9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8522B4C" w14:textId="35F19C68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353F1F4" w14:textId="110A2357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3675F455" w14:textId="4CFA871D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62B40C9" w14:textId="421E3A7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4614C0B" w14:textId="1CB54298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3AF007D" w14:textId="70C87B83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BB2819F" w14:textId="56373691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A236BCD" w14:textId="76EF29C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13.9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BEB9CC5" w14:textId="581BF56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8EA10CD" w14:textId="43A22A7D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6935D25" w14:textId="49D007C2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10.5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04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E6911A8" w14:textId="7455162C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9.82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05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FD7433C" w14:textId="485D68EB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03B092D" w14:textId="428EC820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13655A07" w14:textId="77777777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C245246" w14:textId="6CF1F46B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87528AF" w14:textId="7AA05BC6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1A6B8F0" w14:textId="74EDA733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411903A" w14:textId="5C343B7F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00D6CE07" w14:textId="5ADB6D99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BAA848F" w14:textId="2F086717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7AC4D9F" w14:textId="7067B565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82AB2BD" w14:textId="55A6CDF0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917DEAA" w14:textId="7B375FE7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23C61014" w14:textId="16671A74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0638D89" w14:textId="0C6E9F99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6397214" w14:textId="0AED60B1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64DA0A4F" w14:textId="4FA30AF1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BCA64E2" w14:textId="6C051ECD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932368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bookmarkStart w:id="0" w:name="_GoBack"/>
            <w:bookmarkEnd w:id="0"/>
            <w:r w:rsidRPr="00932368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932368">
              <w:rPr>
                <w:rFonts w:ascii="Arial" w:hAnsi="Arial" w:cs="Arial"/>
                <w:sz w:val="10"/>
                <w:szCs w:val="10"/>
              </w:rPr>
              <w:t xml:space="preserve">=7.99 </w:t>
            </w:r>
            <w:r w:rsidRPr="00932368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932368">
              <w:rPr>
                <w:rFonts w:ascii="Arial" w:hAnsi="Arial" w:cs="Arial"/>
                <w:sz w:val="10"/>
                <w:szCs w:val="10"/>
              </w:rPr>
              <w:t>.010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E8D002D" w14:textId="1AEECEC5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1E019956" w14:textId="77777777" w:rsidTr="0093236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F44F084" w14:textId="193AA296" w:rsidR="00932368" w:rsidRPr="00053E3A" w:rsidRDefault="00932368" w:rsidP="00932368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2CBF6CF" w14:textId="567F2C57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5C82A9C" w14:textId="67D4D819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B175A1F" w14:textId="6B7336C2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9E91AA0" w14:textId="3E089E19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EAF2AEB" w14:textId="6BA5F507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10E3517" w14:textId="58B6067A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9178447" w14:textId="5A2356C0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63A7839" w14:textId="18C3FB30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C231A25" w14:textId="31882872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9AEC599" w14:textId="4F84663E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0DF555A" w14:textId="255347A5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02DA1E36" w14:textId="06F046BB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4C5C028" w14:textId="4AD639D7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1697D66" w14:textId="1775D901" w:rsidR="00932368" w:rsidRPr="00932368" w:rsidRDefault="00932368" w:rsidP="00932368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932368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40693685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BA2050E" w14:textId="77777777" w:rsidR="00932368" w:rsidRPr="00FC2842" w:rsidRDefault="00932368" w:rsidP="00932368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11A8E5A5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77EB2A7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2985D9F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5A4C9C5D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8178283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8F6B68D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BC62CB2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CAD6A9A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63DF69CA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CEA4E0A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3C09F71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5FB1624E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3152347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CF72592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932368" w14:paraId="2FE5DAD1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6EDF1D0" w14:textId="5ABADA02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C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182D2B61" w14:textId="338D199A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053E3A">
              <w:rPr>
                <w:rFonts w:ascii="Arial" w:hAnsi="Arial" w:cs="Arial"/>
                <w:b/>
                <w:sz w:val="18"/>
              </w:rPr>
              <w:t>r</w:t>
            </w:r>
            <w:r w:rsidR="0010677F">
              <w:rPr>
                <w:rFonts w:ascii="Arial" w:hAnsi="Arial" w:cs="Arial"/>
                <w:b/>
                <w:sz w:val="18"/>
              </w:rPr>
              <w:t>h</w:t>
            </w:r>
            <w:r>
              <w:rPr>
                <w:rFonts w:ascii="Arial" w:hAnsi="Arial" w:cs="Arial"/>
                <w:b/>
                <w:sz w:val="18"/>
              </w:rPr>
              <w:t>IGF1</w:t>
            </w:r>
            <w:r w:rsidRPr="00053E3A"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in males</w:t>
            </w:r>
          </w:p>
        </w:tc>
      </w:tr>
      <w:tr w:rsidR="00932368" w14:paraId="17499C00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5B8F18D" w14:textId="4F865A97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</w:t>
            </w:r>
            <w:r w:rsidR="00943D65">
              <w:rPr>
                <w:rFonts w:ascii="Arial" w:hAnsi="Arial" w:cs="Arial"/>
                <w:b/>
                <w:sz w:val="12"/>
                <w:szCs w:val="12"/>
              </w:rPr>
              <w:t>wo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546D986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IRS1-T/</w:t>
            </w:r>
          </w:p>
          <w:p w14:paraId="731772C7" w14:textId="1A13CA1D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59B4436" w14:textId="043D8B9D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821A7AE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PI3K-T/</w:t>
            </w:r>
          </w:p>
          <w:p w14:paraId="1094B8A4" w14:textId="4E2A870A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347C2A12" w14:textId="508B79C0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1CAA2E7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KT-T/</w:t>
            </w:r>
          </w:p>
          <w:p w14:paraId="1A66BAC0" w14:textId="25D83DD4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21712CA" w14:textId="73C8B38C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59CF146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mTOR-T/</w:t>
            </w:r>
          </w:p>
          <w:p w14:paraId="7A38D4AD" w14:textId="20E10E88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143F671" w14:textId="74F733DF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4A8DE241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GSK3β-T/</w:t>
            </w:r>
          </w:p>
          <w:p w14:paraId="57524828" w14:textId="402DB559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AA71128" w14:textId="3492FA17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5910745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ERK2-T/</w:t>
            </w:r>
          </w:p>
          <w:p w14:paraId="4649F137" w14:textId="27D09D69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1DB7A1FA" w14:textId="09339998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B980488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MPKα-T/</w:t>
            </w:r>
          </w:p>
          <w:p w14:paraId="28CDA2E1" w14:textId="31F2A49B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73EE47E9" w14:textId="44A1A7EC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932368" w14:paraId="02C5FD2D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F1CF8FA" w14:textId="4117013E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58866A3" w14:textId="79249DF5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6.02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23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CD6508E" w14:textId="1776F8D4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4DD5384" w14:textId="4A34A02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9D9D993" w14:textId="5FF0C86A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57CC886" w14:textId="334578F4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F259AA3" w14:textId="0B3DF87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0AA56E0" w14:textId="6370CBAF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1D3AC5D" w14:textId="7942E11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0882F39" w14:textId="0B8C65FD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13.5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01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3886377" w14:textId="1453A9B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9.89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05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25CC131" w14:textId="54AF4F2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4B6C6378" w14:textId="647C755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830D74D" w14:textId="15AE7335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4C05D3F" w14:textId="6086819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67624D36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2691F5" w14:textId="2A977FCA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0BA4017" w14:textId="232710D8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4399544" w14:textId="2CBDF9C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01FFC31" w14:textId="0F23E97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61A96E6" w14:textId="6FC0271C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51BF11D" w14:textId="39A955CF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3BFDBB8E" w14:textId="15A0BE93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9.98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05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010FE25" w14:textId="2E9CB60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6F296D2" w14:textId="4D003DC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390FE22" w14:textId="1D4ED23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C724453" w14:textId="73E33010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B42C86" w14:textId="6DB7DCD5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091CDAA3" w14:textId="419FBD82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2FC5D68" w14:textId="2835EDE2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16982F7B" w14:textId="4BE25AC2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7.44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13</w:t>
            </w:r>
          </w:p>
        </w:tc>
      </w:tr>
      <w:tr w:rsidR="00932368" w14:paraId="1955844B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5530E8ED" w14:textId="110E412D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064A27D" w14:textId="1D113CD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FBA7FCF" w14:textId="3957CE23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0C5FF57" w14:textId="788BD9DF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6E18FF5" w14:textId="26835C9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6.88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16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5CA4D0" w14:textId="28D986B2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B2B8E4F" w14:textId="3C111C2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0FF693C" w14:textId="08A9A07E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7.08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15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174D213" w14:textId="64F494B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9AC1458" w14:textId="15F9383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995596C" w14:textId="14EEA818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1945BD4" w14:textId="22B35BD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3939475" w14:textId="55D706A5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FB30812" w14:textId="3526C2F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24983E3" w14:textId="2B12E543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1E8696FD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5C156D79" w14:textId="74BC44B3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3D15A25C" w14:textId="19C069CA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02027061" w14:textId="0BD23177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329DDB42" w14:textId="7ED9FD2A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CF13849" w14:textId="5DF443CD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D093A08" w14:textId="106DC391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6044C4D" w14:textId="66060800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DF00881" w14:textId="5BFBCD76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C83113C" w14:textId="78331D66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1B38F281" w14:textId="6DE152D1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2BC122E" w14:textId="36080CD7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4126E51" w14:textId="3FFBB2D3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421ED9CA" w14:textId="39E5CD24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495F559" w14:textId="78BB0618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77F21E70" w14:textId="2F5C0866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932368" w14:paraId="3B5C1597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4108BFD" w14:textId="30478014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D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32171A63" w14:textId="16874302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053E3A">
              <w:rPr>
                <w:rFonts w:ascii="Arial" w:hAnsi="Arial" w:cs="Arial"/>
                <w:b/>
                <w:sz w:val="18"/>
              </w:rPr>
              <w:t>r</w:t>
            </w:r>
            <w:r w:rsidR="0010677F">
              <w:rPr>
                <w:rFonts w:ascii="Arial" w:hAnsi="Arial" w:cs="Arial"/>
                <w:b/>
                <w:sz w:val="18"/>
              </w:rPr>
              <w:t>h</w:t>
            </w:r>
            <w:r>
              <w:rPr>
                <w:rFonts w:ascii="Arial" w:hAnsi="Arial" w:cs="Arial"/>
                <w:b/>
                <w:sz w:val="18"/>
              </w:rPr>
              <w:t>IGF1</w:t>
            </w:r>
            <w:r w:rsidRPr="00053E3A"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females</w:t>
            </w:r>
            <w:proofErr w:type="spellEnd"/>
          </w:p>
        </w:tc>
      </w:tr>
      <w:tr w:rsidR="00932368" w14:paraId="5669E647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0E12CB5" w14:textId="303800CA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</w:t>
            </w:r>
            <w:r w:rsidR="00943D65">
              <w:rPr>
                <w:rFonts w:ascii="Arial" w:hAnsi="Arial" w:cs="Arial"/>
                <w:b/>
                <w:sz w:val="12"/>
                <w:szCs w:val="12"/>
              </w:rPr>
              <w:t>wo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1BAEB25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IRS1-T/</w:t>
            </w:r>
          </w:p>
          <w:p w14:paraId="397CF66B" w14:textId="5ADBC614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0A063879" w14:textId="3C4ACCBA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C9CBEC9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PI3K-T/</w:t>
            </w:r>
          </w:p>
          <w:p w14:paraId="2BB12604" w14:textId="444FD5DF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0C39CD" w14:textId="45CCB656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97BD16A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KT-T/</w:t>
            </w:r>
          </w:p>
          <w:p w14:paraId="5E1238D9" w14:textId="7E1DB6FB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C1BD2B1" w14:textId="5501B577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D9B80DB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mTOR-T/</w:t>
            </w:r>
          </w:p>
          <w:p w14:paraId="526EC5CA" w14:textId="11AB173F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EA6A906" w14:textId="6BA77C83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1360A960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GSK3β-T/</w:t>
            </w:r>
          </w:p>
          <w:p w14:paraId="5AAF58CB" w14:textId="7E4E7E0B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13EE4947" w14:textId="244678B7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E91BCC1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ERK2-T/</w:t>
            </w:r>
          </w:p>
          <w:p w14:paraId="377DE0FD" w14:textId="7802FB65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32D2C97" w14:textId="2573563E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4C04870" w14:textId="77777777" w:rsidR="00932368" w:rsidRPr="00FC284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MPKα-T/</w:t>
            </w:r>
          </w:p>
          <w:p w14:paraId="27147F2A" w14:textId="6FA7C833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585F2DB9" w14:textId="12B852BA" w:rsidR="00932368" w:rsidRPr="00053E3A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932368" w14:paraId="0881C9C2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DFA23A4" w14:textId="444A6956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0360626" w14:textId="7F5EB59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5396A2CA" w14:textId="6F69FB5C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4F0080F" w14:textId="4FDCE298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771F7C6" w14:textId="67EDC9E4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A3B35FC" w14:textId="28672684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1C92A9DD" w14:textId="183D650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18B484B" w14:textId="0658A30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17614A41" w14:textId="1173A202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0A6A4D66" w14:textId="1C1AE55E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B27F4DC" w14:textId="4EDE1B4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6E9553E" w14:textId="39C9E56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307803A4" w14:textId="667C23F8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7.69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1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730756F" w14:textId="7C28B92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6915E868" w14:textId="41531835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3CE23E95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3F4F77D" w14:textId="75B7D1D2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7C73FB0" w14:textId="2BD46E6A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1E33582" w14:textId="0F9CA51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4886549" w14:textId="077608E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0FA2900B" w14:textId="5640131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A7CA666" w14:textId="7329CB72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B087DEE" w14:textId="256ED00C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FD3FC5D" w14:textId="27302B1C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2853AA7" w14:textId="7DF2A75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6C27DB5A" w14:textId="610A8A1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016FEDC" w14:textId="6C60C4A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D3C1ECE" w14:textId="57657098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676995B" w14:textId="699D51F4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EE60DB4" w14:textId="535DFC9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AA87D78" w14:textId="57AF3B5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63E7DC4F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57E26E26" w14:textId="27F94D5E" w:rsidR="00932368" w:rsidRPr="00053E3A" w:rsidRDefault="00932368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4A880D2" w14:textId="78844B53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F62CA09" w14:textId="064A9D60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3BED9BA1" w14:textId="0C607A4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12.8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02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257839BF" w14:textId="23D30470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04C0817" w14:textId="715DF9C0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FDF1A92" w14:textId="3D1A2EAF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5.70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27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D0B2011" w14:textId="5770120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ED9FB86" w14:textId="016F961F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B932B3B" w14:textId="30DECA00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17EE5179" w14:textId="6DF8385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CB85D09" w14:textId="66956A5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37D5E016" w14:textId="0D1E0F1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3028037" w14:textId="5535734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1FD77C0" w14:textId="7E94D5D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932368" w14:paraId="6E73D3D0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911BEFE" w14:textId="77777777" w:rsidR="00932368" w:rsidRPr="00053E3A" w:rsidRDefault="00932368" w:rsidP="00932368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8D90311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857997C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3A822FC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452D777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920D9BA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5C4DAB2E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AACF228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47D2B854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9F65983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AD4DF1D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380445C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ACB5BC1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68BEF40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1665912" w14:textId="77777777" w:rsidR="00932368" w:rsidRPr="00053E3A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932368" w:rsidRPr="008E5EC3" w14:paraId="280ACE96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B2A75DF" w14:textId="73A73F96" w:rsidR="00932368" w:rsidRPr="00053E3A" w:rsidRDefault="00932368" w:rsidP="00932368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E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4A9DEFF1" w14:textId="67866B67" w:rsidR="00932368" w:rsidRPr="000938C8" w:rsidRDefault="00932368" w:rsidP="00932368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0938C8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10677F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 w:rsidRPr="000938C8">
              <w:rPr>
                <w:rFonts w:ascii="Arial" w:hAnsi="Arial" w:cs="Arial"/>
                <w:b/>
                <w:sz w:val="18"/>
                <w:lang w:val="en-US"/>
              </w:rPr>
              <w:t>PAPP-A2</w:t>
            </w:r>
            <w:r w:rsidRPr="000938C8">
              <w:rPr>
                <w:rFonts w:ascii="Arial" w:hAnsi="Arial" w:cs="Arial"/>
                <w:b/>
                <w:spacing w:val="-5"/>
                <w:sz w:val="18"/>
                <w:lang w:val="en-US"/>
              </w:rPr>
              <w:t xml:space="preserve"> </w:t>
            </w:r>
            <w:r w:rsidRPr="000938C8">
              <w:rPr>
                <w:rFonts w:ascii="Arial" w:hAnsi="Arial" w:cs="Arial"/>
                <w:b/>
                <w:sz w:val="18"/>
                <w:lang w:val="en-US"/>
              </w:rPr>
              <w:t>treatment in m</w:t>
            </w:r>
            <w:r>
              <w:rPr>
                <w:rFonts w:ascii="Arial" w:hAnsi="Arial" w:cs="Arial"/>
                <w:b/>
                <w:sz w:val="18"/>
                <w:lang w:val="en-US"/>
              </w:rPr>
              <w:t>ales</w:t>
            </w:r>
          </w:p>
        </w:tc>
      </w:tr>
      <w:tr w:rsidR="00932368" w:rsidRPr="001D5D02" w14:paraId="2B05A07E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2174F35" w14:textId="120E2BDF" w:rsidR="00932368" w:rsidRPr="00053E3A" w:rsidRDefault="00932368" w:rsidP="00932368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</w:t>
            </w:r>
            <w:r w:rsidR="00943D65">
              <w:rPr>
                <w:rFonts w:ascii="Arial" w:hAnsi="Arial" w:cs="Arial"/>
                <w:b/>
                <w:sz w:val="12"/>
                <w:szCs w:val="12"/>
              </w:rPr>
              <w:t>wo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0788B2D" w14:textId="77777777" w:rsidR="00932368" w:rsidRPr="001D5D0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IRS1-T/</w:t>
            </w:r>
          </w:p>
          <w:p w14:paraId="1346728F" w14:textId="4B7FF518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0A5844F" w14:textId="06EA78F5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6C2EFD4F" w14:textId="77777777" w:rsidR="00932368" w:rsidRPr="001D5D0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PI3K-T/</w:t>
            </w:r>
          </w:p>
          <w:p w14:paraId="38D1928E" w14:textId="61B8A347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5AF032D7" w14:textId="035CC412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8DAA1E3" w14:textId="77777777" w:rsidR="00932368" w:rsidRPr="001D5D0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AKT-T/</w:t>
            </w:r>
          </w:p>
          <w:p w14:paraId="4BDB5977" w14:textId="16812F8C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390411A2" w14:textId="7509DC88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65E42F9" w14:textId="77777777" w:rsidR="00932368" w:rsidRPr="001D5D0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mTOR-T/</w:t>
            </w:r>
          </w:p>
          <w:p w14:paraId="6C2540CD" w14:textId="393BFDC9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C33E737" w14:textId="4D83CBC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42C8CBE" w14:textId="77777777" w:rsidR="00932368" w:rsidRPr="001D5D0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GSK3β-T/</w:t>
            </w:r>
          </w:p>
          <w:p w14:paraId="1E3A14CE" w14:textId="4C2048DD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53CE500" w14:textId="0D98191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F070975" w14:textId="77777777" w:rsidR="00932368" w:rsidRPr="001D5D0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ERK2-T/</w:t>
            </w:r>
          </w:p>
          <w:p w14:paraId="7C29F362" w14:textId="6C028446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06AF441" w14:textId="3799692A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364544A" w14:textId="77777777" w:rsidR="00932368" w:rsidRPr="001D5D02" w:rsidRDefault="00932368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AMPKα-T/</w:t>
            </w:r>
          </w:p>
          <w:p w14:paraId="522952FB" w14:textId="0B02612B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16613A48" w14:textId="755670A1" w:rsidR="00932368" w:rsidRPr="001D5D02" w:rsidRDefault="00932368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1D5D02" w:rsidRPr="001D5D02" w14:paraId="30A298F8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9BFA5B7" w14:textId="34499EEF" w:rsidR="001D5D02" w:rsidRPr="00053E3A" w:rsidRDefault="001D5D02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08452D48" w14:textId="78098F0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0E6E7CA" w14:textId="21C078C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55718E9" w14:textId="6FE71D1F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9636508" w14:textId="10552780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527BB34" w14:textId="2DD90915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0455E74" w14:textId="7A3E2B3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0457A8E" w14:textId="3E0CCCD9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47B816F" w14:textId="0C1B820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1217615" w14:textId="40AA45B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11.4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03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BBC0003" w14:textId="57527F2C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11.1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03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6593AA5" w14:textId="7987B4D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082BB7B1" w14:textId="66311B4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032BC6C" w14:textId="04F0732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5733AC7" w14:textId="177E320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D5D02" w:rsidRPr="001D5D02" w14:paraId="28CA2523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5E002474" w14:textId="0762FC83" w:rsidR="001D5D02" w:rsidRPr="00053E3A" w:rsidRDefault="001D5D02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8361F6" w14:textId="5F52EDDE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95202D1" w14:textId="253E5BE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4.70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42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A42EDB6" w14:textId="534820CB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5.37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31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4A6142B" w14:textId="7D8834E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260802D" w14:textId="6D61F37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0B220DED" w14:textId="6A74307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7.65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1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47CECD4" w14:textId="76ADEA55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7964F8B" w14:textId="0903C5E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1C7648C3" w14:textId="54FD9B6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4.92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38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0D21C56" w14:textId="5A90792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795CB43" w14:textId="7384B56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68A38FC5" w14:textId="452FB091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5CF7A61" w14:textId="109BC58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6.64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</w:t>
            </w:r>
            <w:r w:rsidRPr="001D5D02">
              <w:rPr>
                <w:rFonts w:ascii="Arial" w:hAnsi="Arial" w:cs="Arial"/>
                <w:sz w:val="10"/>
                <w:szCs w:val="10"/>
              </w:rPr>
              <w:t>=.018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6396BC7E" w14:textId="48C0651F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18.9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&lt;</w:t>
            </w:r>
            <w:r w:rsidRPr="001D5D02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</w:tr>
      <w:tr w:rsidR="001D5D02" w:rsidRPr="001D5D02" w14:paraId="3EF86AC3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C293B87" w14:textId="7B7DDE37" w:rsidR="001D5D02" w:rsidRPr="00053E3A" w:rsidRDefault="001D5D02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4DD90C5" w14:textId="3540CFF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307B088" w14:textId="1276D860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90C1883" w14:textId="7457A3B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01541E3" w14:textId="61301F82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A8D9BAD" w14:textId="0E35A675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1599F924" w14:textId="3B3F7D05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EF7A3E2" w14:textId="0DABEA3B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D56EBB9" w14:textId="1745A2DE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A9DCAC8" w14:textId="6585D26C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2794BCC" w14:textId="59E666C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25DB597" w14:textId="7701CF8F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500C2BA9" w14:textId="1B84970A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DF3C902" w14:textId="48A3184C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C735109" w14:textId="33E80842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D5D02" w:rsidRPr="008E5EC3" w14:paraId="5F58C270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504384E" w14:textId="13223A58" w:rsidR="001D5D02" w:rsidRPr="00053E3A" w:rsidRDefault="001D5D02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F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39647E94" w14:textId="06DB02AE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10677F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 w:rsidRPr="001D5D02">
              <w:rPr>
                <w:rFonts w:ascii="Arial" w:hAnsi="Arial" w:cs="Arial"/>
                <w:b/>
                <w:sz w:val="18"/>
                <w:lang w:val="en-US"/>
              </w:rPr>
              <w:t>PAPP-A2</w:t>
            </w:r>
            <w:r w:rsidRPr="001D5D02">
              <w:rPr>
                <w:rFonts w:ascii="Arial" w:hAnsi="Arial" w:cs="Arial"/>
                <w:b/>
                <w:spacing w:val="-5"/>
                <w:sz w:val="18"/>
                <w:lang w:val="en-US"/>
              </w:rPr>
              <w:t xml:space="preserve"> </w:t>
            </w:r>
            <w:r w:rsidRPr="001D5D02">
              <w:rPr>
                <w:rFonts w:ascii="Arial" w:hAnsi="Arial" w:cs="Arial"/>
                <w:b/>
                <w:sz w:val="18"/>
                <w:lang w:val="en-US"/>
              </w:rPr>
              <w:t>treatment in females</w:t>
            </w:r>
          </w:p>
        </w:tc>
      </w:tr>
      <w:tr w:rsidR="001D5D02" w:rsidRPr="001D5D02" w14:paraId="5D0E416B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3184031" w14:textId="7B9D2521" w:rsidR="001D5D02" w:rsidRPr="00053E3A" w:rsidRDefault="001D5D02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</w:t>
            </w:r>
            <w:r w:rsidR="00943D65">
              <w:rPr>
                <w:rFonts w:ascii="Arial" w:hAnsi="Arial" w:cs="Arial"/>
                <w:b/>
                <w:sz w:val="12"/>
                <w:szCs w:val="12"/>
              </w:rPr>
              <w:t>wo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0DF86F4B" w14:textId="77777777" w:rsidR="001D5D02" w:rsidRPr="001D5D02" w:rsidRDefault="001D5D02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IRS1-T/</w:t>
            </w:r>
          </w:p>
          <w:p w14:paraId="14635E9C" w14:textId="0ED2428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3315319" w14:textId="334EE3F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48BAFE0" w14:textId="77777777" w:rsidR="001D5D02" w:rsidRPr="001D5D02" w:rsidRDefault="001D5D02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PI3K-T/</w:t>
            </w:r>
          </w:p>
          <w:p w14:paraId="564DCA69" w14:textId="2DE712F8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015B004E" w14:textId="14CF91D5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A1A54C5" w14:textId="77777777" w:rsidR="001D5D02" w:rsidRPr="001D5D02" w:rsidRDefault="001D5D02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AKT-T/</w:t>
            </w:r>
          </w:p>
          <w:p w14:paraId="1B2761DE" w14:textId="5F32F2D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50E23799" w14:textId="409B03E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5F0F6E1" w14:textId="77777777" w:rsidR="001D5D02" w:rsidRPr="001D5D02" w:rsidRDefault="001D5D02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mTOR-T/</w:t>
            </w:r>
          </w:p>
          <w:p w14:paraId="117BC589" w14:textId="583BE04A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455C593" w14:textId="0C186CD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20138A62" w14:textId="77777777" w:rsidR="001D5D02" w:rsidRPr="001D5D02" w:rsidRDefault="001D5D02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GSK3β-T/</w:t>
            </w:r>
          </w:p>
          <w:p w14:paraId="79898A11" w14:textId="28B0A021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C829D12" w14:textId="1AFBD341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9E4201B" w14:textId="77777777" w:rsidR="001D5D02" w:rsidRPr="001D5D02" w:rsidRDefault="001D5D02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ERK2-T/</w:t>
            </w:r>
          </w:p>
          <w:p w14:paraId="29D08EC9" w14:textId="4FB08E30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4102874B" w14:textId="434BB43C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1D5D0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A4E31BF" w14:textId="77777777" w:rsidR="001D5D02" w:rsidRPr="001D5D02" w:rsidRDefault="001D5D02" w:rsidP="001D5D02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1D5D02">
              <w:rPr>
                <w:b/>
                <w:sz w:val="10"/>
                <w:szCs w:val="10"/>
              </w:rPr>
              <w:t>AMPKα-T/</w:t>
            </w:r>
          </w:p>
          <w:p w14:paraId="190D0CA9" w14:textId="34D73EF5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4AB5CA7" w14:textId="40971D49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1D5D0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1D5D0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1D5D0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1D5D02" w:rsidRPr="001D5D02" w14:paraId="3FACFCF6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4E4B08B" w14:textId="004B6306" w:rsidR="001D5D02" w:rsidRPr="00053E3A" w:rsidRDefault="001D5D02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4557B7F" w14:textId="16348C6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E6F770C" w14:textId="78FAEB7C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537053E" w14:textId="4D28EA5C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AD0D4FD" w14:textId="35B39E12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887FA54" w14:textId="46C3D96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539B2B47" w14:textId="62790FF9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2D81691" w14:textId="5966BA71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6E66F00" w14:textId="550B6BF9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413D20EE" w14:textId="323A110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1251157" w14:textId="78AB8CF5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617305D" w14:textId="496D4BC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7.45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13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2A73FFF" w14:textId="35EB0EF8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54ED5CF" w14:textId="15AA20C1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C6D1435" w14:textId="3AB74BBA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D5D02" w:rsidRPr="001D5D02" w14:paraId="4CCB4FC6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778A37E" w14:textId="67228710" w:rsidR="001D5D02" w:rsidRPr="00053E3A" w:rsidRDefault="001D5D02" w:rsidP="001D5D02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A24FC93" w14:textId="24E1009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7FA9181" w14:textId="10364C7B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4.92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38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62ACF6AD" w14:textId="392F326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20802B95" w14:textId="62AD43C0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014B9B5" w14:textId="2C0D0EA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6255900" w14:textId="185D05E1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4.85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39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1D445C4" w14:textId="6BB56BC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9.05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07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7855835" w14:textId="483995A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2195A13A" w14:textId="642E6E6C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456FBDA" w14:textId="644F07C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8087C24" w14:textId="46E9BE9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188F2F6C" w14:textId="1040D51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81AFA81" w14:textId="223C667F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E091083" w14:textId="0234C90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D5D02" w:rsidRPr="001D5D02" w14:paraId="48DF1835" w14:textId="77777777" w:rsidTr="001D5D02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9C57C9C" w14:textId="31B08378" w:rsidR="001D5D02" w:rsidRPr="00FC2842" w:rsidRDefault="001D5D02" w:rsidP="001D5D02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384A54C0" w14:textId="3E105EBE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6A208B1" w14:textId="150F730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613437F4" w14:textId="0CBC690D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2B537AB0" w14:textId="3316D038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C966CC2" w14:textId="0D3ECC8A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1D71881" w14:textId="3D397597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3D3F862" w14:textId="6061092E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5ECBA9E" w14:textId="05AA1610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5C01244" w14:textId="691D09F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489B6DB" w14:textId="1A139A94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238EF04" w14:textId="7D1DD76F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D361ECE" w14:textId="14AC3533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6.34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20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048A113" w14:textId="07DD589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1D5D0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D582061" w14:textId="6155E756" w:rsidR="001D5D02" w:rsidRPr="001D5D02" w:rsidRDefault="001D5D02" w:rsidP="001D5D02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1D5D0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1</w:t>
            </w:r>
            <w:r w:rsidR="00384628">
              <w:rPr>
                <w:rFonts w:ascii="Arial" w:hAnsi="Arial" w:cs="Arial"/>
                <w:position w:val="-1"/>
                <w:sz w:val="10"/>
                <w:szCs w:val="10"/>
              </w:rPr>
              <w:t>,</w:t>
            </w:r>
            <w:r w:rsidRPr="001D5D02">
              <w:rPr>
                <w:rFonts w:ascii="Arial" w:hAnsi="Arial" w:cs="Arial"/>
                <w:position w:val="-1"/>
                <w:sz w:val="10"/>
                <w:szCs w:val="10"/>
              </w:rPr>
              <w:t>23</w:t>
            </w:r>
            <w:r w:rsidRPr="001D5D02">
              <w:rPr>
                <w:rFonts w:ascii="Arial" w:hAnsi="Arial" w:cs="Arial"/>
                <w:sz w:val="10"/>
                <w:szCs w:val="10"/>
              </w:rPr>
              <w:t xml:space="preserve">=5.42 </w:t>
            </w:r>
            <w:r w:rsidRPr="001D5D0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1D5D02">
              <w:rPr>
                <w:rFonts w:ascii="Arial" w:hAnsi="Arial" w:cs="Arial"/>
                <w:sz w:val="10"/>
                <w:szCs w:val="10"/>
              </w:rPr>
              <w:t>.031</w:t>
            </w:r>
          </w:p>
        </w:tc>
      </w:tr>
    </w:tbl>
    <w:p w14:paraId="73BD8C42" w14:textId="4CB485B7" w:rsidR="00053E3A" w:rsidRDefault="00053E3A" w:rsidP="001C4934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7D968DC" w14:textId="77777777" w:rsidR="001C4934" w:rsidRDefault="001C4934"/>
    <w:sectPr w:rsidR="001C4934" w:rsidSect="0038317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34"/>
    <w:rsid w:val="00040EB8"/>
    <w:rsid w:val="00044FF4"/>
    <w:rsid w:val="00045F9F"/>
    <w:rsid w:val="00053E3A"/>
    <w:rsid w:val="000938C8"/>
    <w:rsid w:val="0010677F"/>
    <w:rsid w:val="00180E05"/>
    <w:rsid w:val="001C4934"/>
    <w:rsid w:val="001D5D02"/>
    <w:rsid w:val="002C1D9C"/>
    <w:rsid w:val="00383176"/>
    <w:rsid w:val="00384628"/>
    <w:rsid w:val="003D761B"/>
    <w:rsid w:val="004678E2"/>
    <w:rsid w:val="005A5068"/>
    <w:rsid w:val="005B1488"/>
    <w:rsid w:val="00694029"/>
    <w:rsid w:val="006D3DEB"/>
    <w:rsid w:val="00837964"/>
    <w:rsid w:val="0089647A"/>
    <w:rsid w:val="008E5EC3"/>
    <w:rsid w:val="00932368"/>
    <w:rsid w:val="00943D65"/>
    <w:rsid w:val="009B55AB"/>
    <w:rsid w:val="009D041A"/>
    <w:rsid w:val="00A32897"/>
    <w:rsid w:val="00D10EAB"/>
    <w:rsid w:val="00D30240"/>
    <w:rsid w:val="00D40C11"/>
    <w:rsid w:val="00DF34AE"/>
    <w:rsid w:val="00DF49BD"/>
    <w:rsid w:val="00E45916"/>
    <w:rsid w:val="00E54D05"/>
    <w:rsid w:val="00E94149"/>
    <w:rsid w:val="00FC2842"/>
    <w:rsid w:val="00FD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7B4CB"/>
  <w15:chartTrackingRefBased/>
  <w15:docId w15:val="{A938E3AF-B61B-4107-8FE0-B141A7A14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C493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C493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extoindependiente">
    <w:name w:val="Body Text"/>
    <w:basedOn w:val="Normal"/>
    <w:link w:val="TextoindependienteCar"/>
    <w:uiPriority w:val="1"/>
    <w:qFormat/>
    <w:rsid w:val="002C1D9C"/>
    <w:pPr>
      <w:widowControl w:val="0"/>
      <w:autoSpaceDE w:val="0"/>
      <w:autoSpaceDN w:val="0"/>
      <w:spacing w:after="0" w:line="240" w:lineRule="auto"/>
      <w:ind w:left="2272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2C1D9C"/>
    <w:rPr>
      <w:rFonts w:ascii="Calibri" w:eastAsia="Calibri" w:hAnsi="Calibri" w:cs="Calibri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053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8964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649BADA6AFA3429610D491E127B93E" ma:contentTypeVersion="16" ma:contentTypeDescription="Crear nuevo documento." ma:contentTypeScope="" ma:versionID="21973c333fab23ce9bd891b3dbbb14a0">
  <xsd:schema xmlns:xsd="http://www.w3.org/2001/XMLSchema" xmlns:xs="http://www.w3.org/2001/XMLSchema" xmlns:p="http://schemas.microsoft.com/office/2006/metadata/properties" xmlns:ns3="b56cd680-c45c-445a-9123-fab373fa1577" xmlns:ns4="d612c6c7-06ec-47e5-a91b-962edfaaa011" targetNamespace="http://schemas.microsoft.com/office/2006/metadata/properties" ma:root="true" ma:fieldsID="52fe36dcbdfaa052b815ee392381c056" ns3:_="" ns4:_="">
    <xsd:import namespace="b56cd680-c45c-445a-9123-fab373fa1577"/>
    <xsd:import namespace="d612c6c7-06ec-47e5-a91b-962edfaaa0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cd680-c45c-445a-9123-fab373fa1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2c6c7-06ec-47e5-a91b-962edfaaa01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cd680-c45c-445a-9123-fab373fa1577" xsi:nil="true"/>
  </documentManagement>
</p:properties>
</file>

<file path=customXml/itemProps1.xml><?xml version="1.0" encoding="utf-8"?>
<ds:datastoreItem xmlns:ds="http://schemas.openxmlformats.org/officeDocument/2006/customXml" ds:itemID="{0A5DCE35-6C6D-4F2B-B702-E13597DEE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cd680-c45c-445a-9123-fab373fa1577"/>
    <ds:schemaRef ds:uri="d612c6c7-06ec-47e5-a91b-962edfaaa0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5C3CDA-2F42-4A27-BAD6-E1299B9568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287CC6-FF87-4355-B984-4602F6CE29FF}">
  <ds:schemaRefs>
    <ds:schemaRef ds:uri="http://purl.org/dc/dcmitype/"/>
    <ds:schemaRef ds:uri="http://schemas.microsoft.com/office/2006/documentManagement/types"/>
    <ds:schemaRef ds:uri="d612c6c7-06ec-47e5-a91b-962edfaaa011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b56cd680-c45c-445a-9123-fab373fa1577"/>
    <ds:schemaRef ds:uri="http://purl.org/dc/elements/1.1/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6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3-06-18T11:24:00Z</dcterms:created>
  <dcterms:modified xsi:type="dcterms:W3CDTF">2024-01-3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649BADA6AFA3429610D491E127B93E</vt:lpwstr>
  </property>
</Properties>
</file>